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99AAE" w14:textId="77777777" w:rsidR="00517C2A" w:rsidRPr="001C3426" w:rsidRDefault="00517C2A" w:rsidP="00517C2A">
      <w:pPr>
        <w:adjustRightInd w:val="0"/>
        <w:snapToGrid w:val="0"/>
        <w:rPr>
          <w:b/>
          <w:bCs/>
          <w:iCs/>
        </w:rPr>
      </w:pPr>
      <w:r w:rsidRPr="001C3426">
        <w:rPr>
          <w:b/>
          <w:bCs/>
          <w:iCs/>
        </w:rPr>
        <w:t>Tinnitus and risk of Alzheimer’s and Parkinson’s disease: A retrospective nationwide population-based cohort study</w:t>
      </w:r>
    </w:p>
    <w:p w14:paraId="1B7FEB6A" w14:textId="77777777" w:rsidR="00517C2A" w:rsidRPr="001C3426" w:rsidRDefault="00517C2A" w:rsidP="00517C2A">
      <w:pPr>
        <w:snapToGrid w:val="0"/>
        <w:rPr>
          <w:b/>
        </w:rPr>
      </w:pPr>
    </w:p>
    <w:p w14:paraId="1577120F" w14:textId="77777777" w:rsidR="00517C2A" w:rsidRPr="001C3426" w:rsidRDefault="00517C2A" w:rsidP="00517C2A">
      <w:pPr>
        <w:snapToGrid w:val="0"/>
      </w:pPr>
      <w:r w:rsidRPr="001C3426">
        <w:rPr>
          <w:lang w:val="en-GB"/>
        </w:rPr>
        <w:t>Hsuan</w:t>
      </w:r>
      <w:r w:rsidRPr="001C3426">
        <w:t>-Te Chu</w:t>
      </w:r>
      <w:r w:rsidRPr="001C3426">
        <w:rPr>
          <w:vertAlign w:val="superscript"/>
        </w:rPr>
        <w:t>1</w:t>
      </w:r>
      <w:r>
        <w:rPr>
          <w:vertAlign w:val="superscript"/>
        </w:rPr>
        <w:t>,2</w:t>
      </w:r>
      <w:r w:rsidRPr="001C3426">
        <w:t>, MD; Chih</w:t>
      </w:r>
      <w:r w:rsidRPr="001C3426">
        <w:rPr>
          <w:rFonts w:ascii="新細明體" w:hAnsi="新細明體" w:cs="新細明體" w:hint="eastAsia"/>
        </w:rPr>
        <w:t>‐</w:t>
      </w:r>
      <w:r w:rsidRPr="001C3426">
        <w:t>Sung Liang</w:t>
      </w:r>
      <w:r w:rsidRPr="001C3426">
        <w:rPr>
          <w:vertAlign w:val="superscript"/>
        </w:rPr>
        <w:t>1,</w:t>
      </w:r>
      <w:r>
        <w:rPr>
          <w:vertAlign w:val="superscript"/>
        </w:rPr>
        <w:t>4</w:t>
      </w:r>
      <w:r w:rsidRPr="001C3426">
        <w:t>, MD; Ta-Chuan Yeh</w:t>
      </w:r>
      <w:r>
        <w:rPr>
          <w:vertAlign w:val="superscript"/>
        </w:rPr>
        <w:t>3</w:t>
      </w:r>
      <w:r w:rsidRPr="001C3426">
        <w:t>, MD; Li-Yu Hu</w:t>
      </w:r>
      <w:r>
        <w:rPr>
          <w:vertAlign w:val="superscript"/>
        </w:rPr>
        <w:t>5,6</w:t>
      </w:r>
      <w:r w:rsidRPr="001C3426">
        <w:t>, MD; Albert C. Yang</w:t>
      </w:r>
      <w:r>
        <w:rPr>
          <w:vertAlign w:val="superscript"/>
        </w:rPr>
        <w:t>2</w:t>
      </w:r>
      <w:r w:rsidRPr="001C3426">
        <w:rPr>
          <w:vertAlign w:val="superscript"/>
        </w:rPr>
        <w:t>,6,7</w:t>
      </w:r>
      <w:r w:rsidRPr="001C3426">
        <w:t>, MD, PhD; Shih-Jen Tsai</w:t>
      </w:r>
      <w:r>
        <w:rPr>
          <w:vertAlign w:val="superscript"/>
        </w:rPr>
        <w:t>2</w:t>
      </w:r>
      <w:r w:rsidRPr="001C3426">
        <w:rPr>
          <w:vertAlign w:val="superscript"/>
        </w:rPr>
        <w:t>,5,6*</w:t>
      </w:r>
      <w:r w:rsidRPr="001C3426">
        <w:t>, MD; Cheng-Che Shen</w:t>
      </w:r>
      <w:r>
        <w:rPr>
          <w:vertAlign w:val="superscript"/>
        </w:rPr>
        <w:t>6</w:t>
      </w:r>
      <w:r w:rsidRPr="001C3426">
        <w:rPr>
          <w:vertAlign w:val="superscript"/>
        </w:rPr>
        <w:t>,8*</w:t>
      </w:r>
      <w:r w:rsidRPr="001C3426">
        <w:t>, MD, PhD</w:t>
      </w:r>
    </w:p>
    <w:p w14:paraId="13FC870B" w14:textId="77777777" w:rsidR="00517C2A" w:rsidRPr="001C3426" w:rsidRDefault="00517C2A" w:rsidP="00517C2A">
      <w:pPr>
        <w:snapToGrid w:val="0"/>
      </w:pPr>
    </w:p>
    <w:p w14:paraId="59D5704F" w14:textId="77777777" w:rsidR="00517C2A" w:rsidRPr="001C3426" w:rsidRDefault="00517C2A" w:rsidP="00517C2A">
      <w:pPr>
        <w:snapToGrid w:val="0"/>
        <w:ind w:left="240" w:hangingChars="100" w:hanging="240"/>
        <w:rPr>
          <w:vertAlign w:val="superscript"/>
        </w:rPr>
      </w:pPr>
      <w:r w:rsidRPr="001C3426">
        <w:rPr>
          <w:vertAlign w:val="superscript"/>
        </w:rPr>
        <w:t xml:space="preserve">1 </w:t>
      </w:r>
      <w:r w:rsidRPr="001C3426">
        <w:t>Department of Psychiatry, Beitou branch, Tri-Service General Hospital, National Defense Medical Center, Taipei, Taiwan</w:t>
      </w:r>
    </w:p>
    <w:p w14:paraId="6C427331" w14:textId="77777777" w:rsidR="00517C2A" w:rsidRPr="001C3426" w:rsidRDefault="00517C2A" w:rsidP="00517C2A">
      <w:pPr>
        <w:snapToGrid w:val="0"/>
        <w:ind w:left="240" w:hangingChars="100" w:hanging="240"/>
      </w:pPr>
      <w:r w:rsidRPr="001C3426">
        <w:rPr>
          <w:vertAlign w:val="superscript"/>
        </w:rPr>
        <w:t xml:space="preserve">2 </w:t>
      </w:r>
      <w:r w:rsidRPr="001C3426">
        <w:t>Institute of Brain Science, National Yang-Ming University, Taipei, Taiwan</w:t>
      </w:r>
      <w:r w:rsidRPr="001C3426" w:rsidDel="006F61E1">
        <w:t xml:space="preserve"> </w:t>
      </w:r>
    </w:p>
    <w:p w14:paraId="4C4A1F9A" w14:textId="77777777" w:rsidR="00517C2A" w:rsidRPr="001C3426" w:rsidRDefault="00517C2A" w:rsidP="00517C2A">
      <w:pPr>
        <w:snapToGrid w:val="0"/>
        <w:ind w:left="240" w:hangingChars="100" w:hanging="240"/>
      </w:pPr>
      <w:r w:rsidRPr="001C3426">
        <w:rPr>
          <w:vertAlign w:val="superscript"/>
        </w:rPr>
        <w:t xml:space="preserve">3 </w:t>
      </w:r>
      <w:r w:rsidRPr="001C3426">
        <w:t xml:space="preserve">Department of Psychiatry, Tri-Service General Hospital, National Defense Medical Center, Taipei, Taiwan </w:t>
      </w:r>
    </w:p>
    <w:p w14:paraId="52AB3A13" w14:textId="77777777" w:rsidR="00517C2A" w:rsidRPr="001C3426" w:rsidRDefault="00517C2A" w:rsidP="00517C2A">
      <w:pPr>
        <w:snapToGrid w:val="0"/>
        <w:ind w:left="240" w:hangingChars="100" w:hanging="240"/>
      </w:pPr>
      <w:r w:rsidRPr="001C3426">
        <w:rPr>
          <w:vertAlign w:val="superscript"/>
        </w:rPr>
        <w:t xml:space="preserve">4 </w:t>
      </w:r>
      <w:r w:rsidRPr="001C3426">
        <w:t xml:space="preserve">Graduate Institute of Medical Sciences, National Defense Medical Center, Taipei, Taiwan </w:t>
      </w:r>
    </w:p>
    <w:p w14:paraId="0DDFD0A9" w14:textId="77777777" w:rsidR="00517C2A" w:rsidRPr="001C3426" w:rsidRDefault="00517C2A" w:rsidP="00517C2A">
      <w:pPr>
        <w:snapToGrid w:val="0"/>
        <w:ind w:left="240" w:hangingChars="100" w:hanging="240"/>
      </w:pPr>
      <w:r w:rsidRPr="001C3426">
        <w:rPr>
          <w:vertAlign w:val="superscript"/>
        </w:rPr>
        <w:t xml:space="preserve">5 </w:t>
      </w:r>
      <w:r w:rsidRPr="001C3426">
        <w:t xml:space="preserve">Department of Psychiatry, Taipei Veterans General Hospital, Taipei, Taiwan </w:t>
      </w:r>
    </w:p>
    <w:p w14:paraId="5E548A22" w14:textId="77777777" w:rsidR="00517C2A" w:rsidRPr="001C3426" w:rsidRDefault="00517C2A" w:rsidP="00517C2A">
      <w:pPr>
        <w:snapToGrid w:val="0"/>
      </w:pPr>
      <w:r w:rsidRPr="001C3426">
        <w:rPr>
          <w:vertAlign w:val="superscript"/>
        </w:rPr>
        <w:t xml:space="preserve">6 </w:t>
      </w:r>
      <w:r w:rsidRPr="001C3426">
        <w:t>School of Medicine, National Yang-Ming University, Taipei, Taiwan</w:t>
      </w:r>
    </w:p>
    <w:p w14:paraId="6C4410AB" w14:textId="77777777" w:rsidR="00517C2A" w:rsidRPr="001C3426" w:rsidRDefault="00517C2A" w:rsidP="00517C2A">
      <w:pPr>
        <w:snapToGrid w:val="0"/>
        <w:ind w:left="240" w:hangingChars="100" w:hanging="240"/>
        <w:rPr>
          <w:vertAlign w:val="superscript"/>
        </w:rPr>
      </w:pPr>
      <w:r w:rsidRPr="001C3426">
        <w:rPr>
          <w:vertAlign w:val="superscript"/>
        </w:rPr>
        <w:t>7</w:t>
      </w:r>
      <w:r w:rsidRPr="001C3426">
        <w:t xml:space="preserve"> Division of Interdisciplinary Medicine and Biotechnology, Beth Israel Deaconess Medical Center/Harvard Medical School, Boston, Massachusetts, USA</w:t>
      </w:r>
    </w:p>
    <w:p w14:paraId="0A40538E" w14:textId="77777777" w:rsidR="00517C2A" w:rsidRPr="001C3426" w:rsidRDefault="00517C2A" w:rsidP="00517C2A">
      <w:pPr>
        <w:snapToGrid w:val="0"/>
        <w:rPr>
          <w:vertAlign w:val="superscript"/>
        </w:rPr>
      </w:pPr>
      <w:r w:rsidRPr="001C3426">
        <w:rPr>
          <w:vertAlign w:val="superscript"/>
        </w:rPr>
        <w:t>8</w:t>
      </w:r>
      <w:r w:rsidRPr="001C3426">
        <w:t xml:space="preserve"> Department of Psychiatry, Chiayi Branch, Taichung Veterans General Hospital, Chiayi, Taiwan</w:t>
      </w:r>
    </w:p>
    <w:p w14:paraId="60D2238F" w14:textId="77777777" w:rsidR="00517C2A" w:rsidRPr="001C3426" w:rsidRDefault="00517C2A" w:rsidP="00517C2A">
      <w:pPr>
        <w:snapToGrid w:val="0"/>
      </w:pPr>
    </w:p>
    <w:p w14:paraId="78AB0EE5" w14:textId="77777777" w:rsidR="00517C2A" w:rsidRPr="001C3426" w:rsidRDefault="00517C2A" w:rsidP="00517C2A">
      <w:pPr>
        <w:snapToGrid w:val="0"/>
      </w:pPr>
    </w:p>
    <w:p w14:paraId="55676140" w14:textId="77777777" w:rsidR="00517C2A" w:rsidRPr="001C3426" w:rsidRDefault="00517C2A" w:rsidP="00517C2A">
      <w:pPr>
        <w:tabs>
          <w:tab w:val="left" w:pos="720"/>
        </w:tabs>
        <w:snapToGrid w:val="0"/>
      </w:pPr>
      <w:r w:rsidRPr="001C3426">
        <w:rPr>
          <w:b/>
        </w:rPr>
        <w:t xml:space="preserve">*Address correspondence to: </w:t>
      </w:r>
      <w:r w:rsidRPr="001C3426">
        <w:t xml:space="preserve">Dr. Cheng-Che Shen, M.D. (E-mail: </w:t>
      </w:r>
      <w:hyperlink r:id="rId6" w:history="1">
        <w:r w:rsidRPr="001C3426">
          <w:rPr>
            <w:rStyle w:val="a7"/>
          </w:rPr>
          <w:t>pures1000@yahoo.com.tw</w:t>
        </w:r>
      </w:hyperlink>
      <w:r w:rsidRPr="001C3426">
        <w:t xml:space="preserve">) or Dr. Shih-Jen Tsai, M.D. (E-mail: </w:t>
      </w:r>
      <w:hyperlink r:id="rId7" w:history="1">
        <w:r w:rsidRPr="001C3426">
          <w:rPr>
            <w:rStyle w:val="a7"/>
          </w:rPr>
          <w:t>tsai610913@gmail.com</w:t>
        </w:r>
      </w:hyperlink>
      <w:r w:rsidRPr="001C3426">
        <w:t xml:space="preserve">; Department of Psychiatry, Taipei Veterans General Hospital, Taipei, Taiwan (No 201, Sec 2. Shi-Pai Rd. Taipei, 11217, Taiwan. </w:t>
      </w:r>
    </w:p>
    <w:p w14:paraId="7A0AAA0A" w14:textId="77777777" w:rsidR="00517C2A" w:rsidRPr="001C3426" w:rsidRDefault="00517C2A" w:rsidP="00517C2A">
      <w:pPr>
        <w:tabs>
          <w:tab w:val="left" w:pos="720"/>
        </w:tabs>
        <w:snapToGrid w:val="0"/>
      </w:pPr>
      <w:r w:rsidRPr="001C3426">
        <w:t>Tel: +886-2-28757027 ext. 276; Fax: +886-2-28757592)</w:t>
      </w:r>
    </w:p>
    <w:p w14:paraId="062A4104" w14:textId="77777777" w:rsidR="00517C2A" w:rsidRPr="001C3426" w:rsidRDefault="00517C2A" w:rsidP="00517C2A">
      <w:pPr>
        <w:tabs>
          <w:tab w:val="left" w:pos="720"/>
        </w:tabs>
        <w:snapToGrid w:val="0"/>
      </w:pPr>
      <w:r w:rsidRPr="001C3426">
        <w:t>E-mail: tsai610913@gmail.com</w:t>
      </w:r>
    </w:p>
    <w:p w14:paraId="2F73215B" w14:textId="6ED35C86" w:rsidR="00517C2A" w:rsidRPr="00517C2A" w:rsidRDefault="00517C2A">
      <w:pPr>
        <w:rPr>
          <w:b/>
          <w:bCs/>
        </w:rPr>
      </w:pPr>
    </w:p>
    <w:p w14:paraId="3D9170EC" w14:textId="0FA5EB79" w:rsidR="00517C2A" w:rsidRDefault="00517C2A">
      <w:pPr>
        <w:rPr>
          <w:b/>
          <w:bCs/>
        </w:rPr>
      </w:pPr>
    </w:p>
    <w:p w14:paraId="6B473D59" w14:textId="2709689C" w:rsidR="00517C2A" w:rsidRDefault="00517C2A">
      <w:pPr>
        <w:rPr>
          <w:b/>
          <w:bCs/>
        </w:rPr>
      </w:pPr>
    </w:p>
    <w:p w14:paraId="2EFEE417" w14:textId="201D8042" w:rsidR="00517C2A" w:rsidRDefault="00517C2A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4BFEE7F5" w14:textId="37DCFD33" w:rsidR="00517C2A" w:rsidRPr="001C3426" w:rsidRDefault="00517C2A" w:rsidP="00517C2A">
      <w:pPr>
        <w:snapToGrid w:val="0"/>
        <w:ind w:left="1"/>
        <w:rPr>
          <w:rFonts w:eastAsia="標楷體"/>
          <w:b/>
        </w:rPr>
      </w:pPr>
      <w:r>
        <w:rPr>
          <w:b/>
        </w:rPr>
        <w:lastRenderedPageBreak/>
        <w:t>Supplementary t</w:t>
      </w:r>
      <w:r w:rsidRPr="001C3426">
        <w:rPr>
          <w:b/>
        </w:rPr>
        <w:t xml:space="preserve">able </w:t>
      </w:r>
      <w:r>
        <w:rPr>
          <w:b/>
        </w:rPr>
        <w:t>1</w:t>
      </w:r>
      <w:r w:rsidRPr="001C3426">
        <w:rPr>
          <w:b/>
        </w:rPr>
        <w:t xml:space="preserve">. </w:t>
      </w:r>
      <w:r w:rsidRPr="001C3426">
        <w:rPr>
          <w:rFonts w:eastAsia="標楷體"/>
        </w:rPr>
        <w:t xml:space="preserve">Analyses of Risk Factors for </w:t>
      </w:r>
      <w:r w:rsidRPr="001C3426">
        <w:rPr>
          <w:kern w:val="0"/>
        </w:rPr>
        <w:t>Alzheimer Disease</w:t>
      </w:r>
      <w:r w:rsidRPr="001C3426">
        <w:rPr>
          <w:rFonts w:eastAsia="標楷體"/>
        </w:rPr>
        <w:t xml:space="preserve"> in Patients with and without Tinnitus</w:t>
      </w:r>
    </w:p>
    <w:p w14:paraId="0D158729" w14:textId="77777777" w:rsidR="00517C2A" w:rsidRPr="001C3426" w:rsidRDefault="00517C2A" w:rsidP="00517C2A">
      <w:pPr>
        <w:snapToGrid w:val="0"/>
        <w:ind w:left="1"/>
        <w:rPr>
          <w:b/>
        </w:rPr>
      </w:pPr>
    </w:p>
    <w:tbl>
      <w:tblPr>
        <w:tblW w:w="9701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228"/>
        <w:gridCol w:w="2268"/>
        <w:gridCol w:w="982"/>
        <w:gridCol w:w="10"/>
        <w:gridCol w:w="1984"/>
        <w:gridCol w:w="983"/>
        <w:gridCol w:w="10"/>
      </w:tblGrid>
      <w:tr w:rsidR="00517C2A" w:rsidRPr="001C3426" w14:paraId="03915AC4" w14:textId="77777777" w:rsidTr="00E52FAB">
        <w:trPr>
          <w:trHeight w:val="227"/>
        </w:trPr>
        <w:tc>
          <w:tcPr>
            <w:tcW w:w="346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DEEEB9E" w14:textId="77777777" w:rsidR="00517C2A" w:rsidRPr="001C3426" w:rsidRDefault="00517C2A" w:rsidP="00E52FAB">
            <w:pPr>
              <w:snapToGrid w:val="0"/>
            </w:pPr>
            <w:r w:rsidRPr="001C3426">
              <w:t>Predictive 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D1B6F6" w14:textId="77777777" w:rsidR="00517C2A" w:rsidRPr="001C3426" w:rsidRDefault="00517C2A" w:rsidP="00E52FAB">
            <w:pPr>
              <w:snapToGrid w:val="0"/>
            </w:pPr>
            <w:r w:rsidRPr="001C3426"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4B571" w14:textId="77777777" w:rsidR="00517C2A" w:rsidRPr="001C3426" w:rsidRDefault="00517C2A" w:rsidP="00E52FAB">
            <w:pPr>
              <w:snapToGrid w:val="0"/>
              <w:rPr>
                <w:i/>
              </w:rPr>
            </w:pPr>
            <w:r w:rsidRPr="001C3426">
              <w:t>Multivariate analysis</w:t>
            </w:r>
          </w:p>
        </w:tc>
      </w:tr>
      <w:tr w:rsidR="00517C2A" w:rsidRPr="001C3426" w14:paraId="1CD10840" w14:textId="77777777" w:rsidTr="00E52FAB">
        <w:trPr>
          <w:trHeight w:val="227"/>
        </w:trPr>
        <w:tc>
          <w:tcPr>
            <w:tcW w:w="346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A53B2D8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00F7A9" w14:textId="77777777" w:rsidR="00517C2A" w:rsidRPr="001C3426" w:rsidRDefault="00517C2A" w:rsidP="00E52FAB">
            <w:pPr>
              <w:snapToGrid w:val="0"/>
            </w:pPr>
            <w:r w:rsidRPr="001C3426">
              <w:t>HR (95% 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29FD83" w14:textId="77777777" w:rsidR="00517C2A" w:rsidRPr="001C3426" w:rsidRDefault="00517C2A" w:rsidP="00E52FAB">
            <w:pPr>
              <w:snapToGrid w:val="0"/>
            </w:pPr>
            <w:r w:rsidRPr="001C3426">
              <w:rPr>
                <w:i/>
              </w:rPr>
              <w:t>P</w:t>
            </w:r>
            <w:r w:rsidRPr="001C3426">
              <w:t xml:space="preserve"> 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EF72D0" w14:textId="77777777" w:rsidR="00517C2A" w:rsidRPr="001C3426" w:rsidRDefault="00517C2A" w:rsidP="00E52FAB">
            <w:pPr>
              <w:snapToGrid w:val="0"/>
            </w:pPr>
            <w:r w:rsidRPr="001C3426">
              <w:t>HR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1488CD" w14:textId="77777777" w:rsidR="00517C2A" w:rsidRPr="001C3426" w:rsidRDefault="00517C2A" w:rsidP="00E52FAB">
            <w:pPr>
              <w:snapToGrid w:val="0"/>
            </w:pPr>
            <w:r w:rsidRPr="001C3426">
              <w:rPr>
                <w:i/>
              </w:rPr>
              <w:t>P</w:t>
            </w:r>
            <w:r w:rsidRPr="001C3426">
              <w:t xml:space="preserve"> value</w:t>
            </w:r>
          </w:p>
        </w:tc>
      </w:tr>
      <w:tr w:rsidR="00517C2A" w:rsidRPr="001C3426" w14:paraId="004016CB" w14:textId="77777777" w:rsidTr="00E52FAB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48AF" w14:textId="77777777" w:rsidR="00517C2A" w:rsidRPr="001C3426" w:rsidRDefault="00517C2A" w:rsidP="00E52FAB">
            <w:pPr>
              <w:snapToGrid w:val="0"/>
            </w:pPr>
            <w:r w:rsidRPr="001C3426">
              <w:t>Tinn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F155A" w14:textId="77777777" w:rsidR="00517C2A" w:rsidRPr="001C3426" w:rsidRDefault="00517C2A" w:rsidP="00E52FAB">
            <w:pPr>
              <w:snapToGrid w:val="0"/>
            </w:pPr>
            <w:r w:rsidRPr="001C3426">
              <w:t>1.</w:t>
            </w:r>
            <w:r>
              <w:t>62</w:t>
            </w:r>
            <w:r w:rsidRPr="001C3426">
              <w:t xml:space="preserve"> (1.</w:t>
            </w:r>
            <w:r>
              <w:t>41</w:t>
            </w:r>
            <w:r w:rsidRPr="001C3426">
              <w:t>-1.</w:t>
            </w:r>
            <w:r>
              <w:t>85</w:t>
            </w:r>
            <w:r w:rsidRPr="001C3426"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F32E4E1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354A4" w14:textId="77777777" w:rsidR="00517C2A" w:rsidRPr="001C3426" w:rsidRDefault="00517C2A" w:rsidP="00E52FAB">
            <w:pPr>
              <w:snapToGrid w:val="0"/>
            </w:pPr>
            <w:r w:rsidRPr="001C3426">
              <w:t>1.</w:t>
            </w:r>
            <w:r>
              <w:t>54</w:t>
            </w:r>
            <w:r w:rsidRPr="001C3426">
              <w:t xml:space="preserve"> (1.</w:t>
            </w:r>
            <w:r>
              <w:t>34</w:t>
            </w:r>
            <w:r w:rsidRPr="001C3426">
              <w:t>-1.</w:t>
            </w:r>
            <w:r>
              <w:t>78</w:t>
            </w:r>
            <w:r w:rsidRPr="001C3426"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F530DAB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</w:tr>
      <w:tr w:rsidR="00517C2A" w:rsidRPr="001C3426" w14:paraId="100FCF21" w14:textId="77777777" w:rsidTr="00E52FAB">
        <w:trPr>
          <w:gridAfter w:val="1"/>
          <w:wAfter w:w="10" w:type="dxa"/>
          <w:trHeight w:val="405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09AB" w14:textId="77777777" w:rsidR="00517C2A" w:rsidRPr="001C3426" w:rsidRDefault="00517C2A" w:rsidP="00E52FAB">
            <w:pPr>
              <w:snapToGrid w:val="0"/>
            </w:pPr>
            <w:r w:rsidRPr="001C3426"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A722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AC8D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77F6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F0EF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77498D31" w14:textId="77777777" w:rsidTr="00E52FA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D158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0B30" w14:textId="77777777" w:rsidR="00517C2A" w:rsidRPr="001C3426" w:rsidRDefault="00517C2A" w:rsidP="00E52FAB">
            <w:pPr>
              <w:snapToGrid w:val="0"/>
            </w:pPr>
            <w:r w:rsidRPr="001C3426"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11B2" w14:textId="77777777" w:rsidR="00517C2A" w:rsidRPr="001C3426" w:rsidRDefault="00517C2A" w:rsidP="00E52FAB">
            <w:pPr>
              <w:snapToGrid w:val="0"/>
            </w:pPr>
            <w:r>
              <w:t>1.29</w:t>
            </w:r>
            <w:r w:rsidRPr="001C3426">
              <w:t xml:space="preserve"> (</w:t>
            </w:r>
            <w:r>
              <w:t>1.09</w:t>
            </w:r>
            <w:r w:rsidRPr="001C3426">
              <w:t>-</w:t>
            </w:r>
            <w:r>
              <w:t>1.5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AAAA" w14:textId="77777777" w:rsidR="00517C2A" w:rsidRPr="001C3426" w:rsidRDefault="00517C2A" w:rsidP="00E52FAB">
            <w:pPr>
              <w:snapToGrid w:val="0"/>
            </w:pPr>
            <w:r w:rsidRPr="001C3426">
              <w:t>.00</w:t>
            </w:r>
            <w:r>
              <w:t>4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FCCC" w14:textId="77777777" w:rsidR="00517C2A" w:rsidRPr="001C3426" w:rsidRDefault="00517C2A" w:rsidP="00E52FAB">
            <w:pPr>
              <w:snapToGrid w:val="0"/>
            </w:pPr>
            <w:r>
              <w:t>1.06</w:t>
            </w:r>
            <w:r w:rsidRPr="001C3426">
              <w:t xml:space="preserve"> (</w:t>
            </w:r>
            <w:r>
              <w:t>0.88</w:t>
            </w:r>
            <w:r w:rsidRPr="001C3426">
              <w:t>-</w:t>
            </w:r>
            <w:r>
              <w:t>1.28</w:t>
            </w:r>
            <w:r w:rsidRPr="001C3426"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6DFEB10" w14:textId="77777777" w:rsidR="00517C2A" w:rsidRPr="001C3426" w:rsidRDefault="00517C2A" w:rsidP="00E52FAB">
            <w:pPr>
              <w:snapToGrid w:val="0"/>
            </w:pPr>
            <w:r>
              <w:t>.544</w:t>
            </w:r>
          </w:p>
        </w:tc>
      </w:tr>
      <w:tr w:rsidR="00517C2A" w:rsidRPr="001C3426" w14:paraId="649199ED" w14:textId="77777777" w:rsidTr="00E52FA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7C79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088C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C2AD7D" w14:textId="77777777" w:rsidR="00517C2A" w:rsidRPr="001C3426" w:rsidRDefault="00517C2A" w:rsidP="00E52FAB">
            <w:pPr>
              <w:snapToGrid w:val="0"/>
            </w:pPr>
            <w:r>
              <w:t>1.41</w:t>
            </w:r>
            <w:r w:rsidRPr="001C3426">
              <w:t>(</w:t>
            </w:r>
            <w:r>
              <w:t>1.17</w:t>
            </w:r>
            <w:r w:rsidRPr="001C3426">
              <w:t>-</w:t>
            </w:r>
            <w:r>
              <w:t>1.69</w:t>
            </w:r>
            <w:r w:rsidRPr="001C3426"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8866AF3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E49D" w14:textId="77777777" w:rsidR="00517C2A" w:rsidRPr="001C3426" w:rsidRDefault="00517C2A" w:rsidP="00E52FAB">
            <w:pPr>
              <w:snapToGrid w:val="0"/>
            </w:pPr>
            <w:r>
              <w:t xml:space="preserve">1.25 </w:t>
            </w:r>
            <w:r w:rsidRPr="001C3426">
              <w:t>(1.</w:t>
            </w:r>
            <w:r>
              <w:t>03</w:t>
            </w:r>
            <w:r w:rsidRPr="001C3426">
              <w:t>-</w:t>
            </w:r>
            <w:r>
              <w:t>1.52</w:t>
            </w:r>
            <w:r w:rsidRPr="001C3426"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46C29F0" w14:textId="77777777" w:rsidR="00517C2A" w:rsidRPr="001C3426" w:rsidRDefault="00517C2A" w:rsidP="00E52FAB">
            <w:pPr>
              <w:snapToGrid w:val="0"/>
            </w:pPr>
            <w:r>
              <w:t>.027</w:t>
            </w:r>
          </w:p>
        </w:tc>
      </w:tr>
      <w:tr w:rsidR="00517C2A" w:rsidRPr="001C3426" w14:paraId="3F99F6F7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0CB6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865F" w14:textId="77777777" w:rsidR="00517C2A" w:rsidRPr="001C3426" w:rsidRDefault="00517C2A" w:rsidP="00E52FAB">
            <w:pPr>
              <w:snapToGrid w:val="0"/>
            </w:pPr>
            <w:r w:rsidRPr="001C3426">
              <w:t>Coronary arte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36C5B3" w14:textId="77777777" w:rsidR="00517C2A" w:rsidRPr="001C3426" w:rsidRDefault="00517C2A" w:rsidP="00E52FAB">
            <w:pPr>
              <w:snapToGrid w:val="0"/>
            </w:pPr>
            <w:r>
              <w:t>0.88</w:t>
            </w:r>
            <w:r w:rsidRPr="001C3426">
              <w:t xml:space="preserve"> (</w:t>
            </w:r>
            <w:r>
              <w:t>0.54</w:t>
            </w:r>
            <w:r w:rsidRPr="001C3426">
              <w:t>-</w:t>
            </w:r>
            <w:r>
              <w:t>1.43</w:t>
            </w:r>
            <w:r w:rsidRPr="001C3426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B400B" w14:textId="77777777" w:rsidR="00517C2A" w:rsidRPr="001C3426" w:rsidRDefault="00517C2A" w:rsidP="00E52FAB">
            <w:pPr>
              <w:snapToGrid w:val="0"/>
            </w:pPr>
            <w:r>
              <w:t>.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9B91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0502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3DF9D3EA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4863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AB9A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B8D7D0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1.27</w:t>
            </w:r>
            <w:r w:rsidRPr="001C3426">
              <w:t xml:space="preserve"> (</w:t>
            </w:r>
            <w:r>
              <w:rPr>
                <w:rFonts w:eastAsia="SimSun"/>
                <w:lang w:eastAsia="zh-CN"/>
              </w:rPr>
              <w:t>0.94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73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C0821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8AFE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042B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</w:tr>
      <w:tr w:rsidR="00517C2A" w:rsidRPr="001C3426" w14:paraId="2E39BFA2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A03C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EAAD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rPr>
                <w:kern w:val="0"/>
              </w:rPr>
              <w:t>Chronic 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5B044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40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1.16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6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7C3C6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6E36B4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21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0.99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47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584E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059</w:t>
            </w:r>
          </w:p>
        </w:tc>
      </w:tr>
      <w:tr w:rsidR="00517C2A" w:rsidRPr="001C3426" w14:paraId="0532B4E4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7886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A23D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Malignant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9FE37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0.97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0.62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53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A47B8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  <w:rPr>
                <w:rFonts w:eastAsia="SimSun"/>
                <w:lang w:eastAsia="zh-CN"/>
              </w:rPr>
            </w:pPr>
            <w:r>
              <w:t>.9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191C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3B02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6F6B4B4F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375E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CEE4" w14:textId="77777777" w:rsidR="00517C2A" w:rsidRPr="001C3426" w:rsidRDefault="00517C2A" w:rsidP="00E52FAB">
            <w:pPr>
              <w:snapToGrid w:val="0"/>
            </w:pPr>
            <w:r w:rsidRPr="001C3426">
              <w:t>Head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67CE14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74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1.43</w:t>
            </w:r>
            <w:r w:rsidRPr="001C3426">
              <w:rPr>
                <w:rFonts w:eastAsia="SimSun"/>
                <w:lang w:eastAsia="zh-CN"/>
              </w:rPr>
              <w:t>-2.</w:t>
            </w:r>
            <w:r>
              <w:rPr>
                <w:rFonts w:eastAsia="SimSun"/>
                <w:lang w:eastAsia="zh-CN"/>
              </w:rPr>
              <w:t>1</w:t>
            </w:r>
            <w:r w:rsidRPr="001C3426">
              <w:rPr>
                <w:rFonts w:eastAsia="SimSun"/>
                <w:lang w:eastAsia="zh-CN"/>
              </w:rPr>
              <w:t>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9B986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  <w:rPr>
                <w:rFonts w:eastAsia="SimSun"/>
                <w:lang w:eastAsia="zh-CN"/>
              </w:rPr>
            </w:pPr>
            <w:r w:rsidRPr="001C3426"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FE82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66</w:t>
            </w:r>
            <w:r w:rsidRPr="001C3426">
              <w:rPr>
                <w:rFonts w:eastAsia="SimSun"/>
                <w:lang w:eastAsia="zh-CN"/>
              </w:rPr>
              <w:t xml:space="preserve"> (1.</w:t>
            </w:r>
            <w:r>
              <w:rPr>
                <w:rFonts w:eastAsia="SimSun"/>
                <w:lang w:eastAsia="zh-CN"/>
              </w:rPr>
              <w:t>35</w:t>
            </w:r>
            <w:r w:rsidRPr="001C3426">
              <w:rPr>
                <w:rFonts w:eastAsia="SimSun"/>
                <w:lang w:eastAsia="zh-CN"/>
              </w:rPr>
              <w:t>-2.</w:t>
            </w:r>
            <w:r>
              <w:rPr>
                <w:rFonts w:eastAsia="SimSun"/>
                <w:lang w:eastAsia="zh-CN"/>
              </w:rPr>
              <w:t>04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76E0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t>&lt;.001</w:t>
            </w:r>
          </w:p>
        </w:tc>
      </w:tr>
      <w:tr w:rsidR="00517C2A" w:rsidRPr="001C3426" w14:paraId="3EDCC5FA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1109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3925" w14:textId="77777777" w:rsidR="00517C2A" w:rsidRPr="001C3426" w:rsidRDefault="00517C2A" w:rsidP="00E52FAB">
            <w:pPr>
              <w:snapToGrid w:val="0"/>
            </w:pPr>
            <w:r w:rsidRPr="001C3426">
              <w:rPr>
                <w:kern w:val="0"/>
                <w:shd w:val="clear" w:color="auto" w:fill="FFFFFF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2C2719" w14:textId="77777777" w:rsidR="00517C2A" w:rsidRPr="001C3426" w:rsidRDefault="00517C2A" w:rsidP="00E52FAB">
            <w:pPr>
              <w:snapToGrid w:val="0"/>
            </w:pPr>
            <w:r>
              <w:t>1.21</w:t>
            </w:r>
            <w:r w:rsidRPr="001C3426">
              <w:t xml:space="preserve"> (</w:t>
            </w:r>
            <w:r>
              <w:t>0.95</w:t>
            </w:r>
            <w:r w:rsidRPr="001C3426">
              <w:t>-</w:t>
            </w:r>
            <w:r>
              <w:t>1.53</w:t>
            </w:r>
            <w:r w:rsidRPr="001C3426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4AEB7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  <w:rPr>
                <w:rFonts w:eastAsia="SimSun"/>
                <w:lang w:eastAsia="zh-CN"/>
              </w:rPr>
            </w:pPr>
            <w:r>
              <w:t>.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8B01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8E1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</w:tr>
      <w:tr w:rsidR="00517C2A" w:rsidRPr="001C3426" w14:paraId="51EC9FBE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E0B0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83BF" w14:textId="77777777" w:rsidR="00517C2A" w:rsidRPr="001C3426" w:rsidRDefault="00517C2A" w:rsidP="00E52FAB">
            <w:pPr>
              <w:snapToGrid w:val="0"/>
              <w:rPr>
                <w:kern w:val="0"/>
                <w:shd w:val="clear" w:color="auto" w:fill="FFFFFF"/>
              </w:rPr>
            </w:pPr>
            <w:r>
              <w:rPr>
                <w:rFonts w:hint="eastAsia"/>
                <w:kern w:val="0"/>
                <w:shd w:val="clear" w:color="auto" w:fill="FFFFFF"/>
              </w:rPr>
              <w:t>Os</w:t>
            </w:r>
            <w:r>
              <w:rPr>
                <w:kern w:val="0"/>
                <w:shd w:val="clear" w:color="auto" w:fill="FFFFFF"/>
              </w:rPr>
              <w:t>teoart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9E1EFC" w14:textId="77777777" w:rsidR="00517C2A" w:rsidRPr="001C3426" w:rsidRDefault="00517C2A" w:rsidP="00E52FAB">
            <w:pPr>
              <w:snapToGrid w:val="0"/>
            </w:pPr>
            <w:r>
              <w:t xml:space="preserve">1.32 </w:t>
            </w:r>
            <w:r w:rsidRPr="001C3426">
              <w:t>(</w:t>
            </w:r>
            <w:r>
              <w:t>1.11</w:t>
            </w:r>
            <w:r w:rsidRPr="001C3426">
              <w:t>-</w:t>
            </w:r>
            <w:r>
              <w:t>1.57</w:t>
            </w:r>
            <w:r w:rsidRPr="001C3426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79944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</w:pPr>
            <w:r>
              <w:t>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98E0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11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0.93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34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94A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257</w:t>
            </w:r>
          </w:p>
        </w:tc>
      </w:tr>
      <w:tr w:rsidR="00517C2A" w:rsidRPr="001C3426" w14:paraId="0A9A5BFA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0F44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9C57" w14:textId="77777777" w:rsidR="00517C2A" w:rsidRPr="001C3426" w:rsidRDefault="00517C2A" w:rsidP="00E52FAB">
            <w:pPr>
              <w:snapToGrid w:val="0"/>
              <w:rPr>
                <w:kern w:val="0"/>
                <w:shd w:val="clear" w:color="auto" w:fill="FFFFFF"/>
              </w:rPr>
            </w:pPr>
            <w:r>
              <w:rPr>
                <w:rFonts w:hint="eastAsia"/>
                <w:kern w:val="0"/>
              </w:rPr>
              <w:t>R</w:t>
            </w:r>
            <w:r>
              <w:rPr>
                <w:kern w:val="0"/>
              </w:rPr>
              <w:t>heumatolog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F97A2A" w14:textId="77777777" w:rsidR="00517C2A" w:rsidRPr="001C3426" w:rsidRDefault="00517C2A" w:rsidP="00E52FAB">
            <w:pPr>
              <w:snapToGrid w:val="0"/>
            </w:pPr>
            <w:r>
              <w:rPr>
                <w:rFonts w:hint="eastAsia"/>
              </w:rPr>
              <w:t>1</w:t>
            </w:r>
            <w:r>
              <w:t xml:space="preserve">.45 </w:t>
            </w:r>
            <w:r w:rsidRPr="001C3426">
              <w:t>(</w:t>
            </w:r>
            <w:r>
              <w:t>1.10</w:t>
            </w:r>
            <w:r w:rsidRPr="001C3426">
              <w:t>-</w:t>
            </w:r>
            <w:r>
              <w:t>1.92</w:t>
            </w:r>
            <w:r w:rsidRPr="001C3426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07ED1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</w:pPr>
            <w:r>
              <w:rPr>
                <w:rFonts w:hint="eastAsia"/>
              </w:rPr>
              <w:t>.</w:t>
            </w:r>
            <w:r>
              <w:t>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DE6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19</w:t>
            </w:r>
            <w:r w:rsidRPr="001C3426">
              <w:rPr>
                <w:rFonts w:eastAsia="SimSun"/>
                <w:lang w:eastAsia="zh-CN"/>
              </w:rPr>
              <w:t>(</w:t>
            </w:r>
            <w:r>
              <w:rPr>
                <w:rFonts w:eastAsia="SimSun"/>
                <w:lang w:eastAsia="zh-CN"/>
              </w:rPr>
              <w:t>0.89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60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1F3E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246</w:t>
            </w:r>
          </w:p>
        </w:tc>
      </w:tr>
      <w:tr w:rsidR="00517C2A" w:rsidRPr="001C3426" w14:paraId="63E198D9" w14:textId="77777777" w:rsidTr="00E52FA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401D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Degree of urban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7E84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4999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3C89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3852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0F0C30C8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AECC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AC84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06B7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6E40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69F0" w14:textId="77777777" w:rsidR="00517C2A" w:rsidRPr="001C3426" w:rsidRDefault="00517C2A" w:rsidP="00E52FAB">
            <w:pPr>
              <w:snapToGrid w:val="0"/>
            </w:pPr>
            <w:r w:rsidRPr="001C3426">
              <w:rPr>
                <w:rFonts w:eastAsia="SimSun"/>
                <w:lang w:eastAsia="zh-CN"/>
              </w:rPr>
              <w:t>Refere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EA1C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558ABD54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1ED4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915D" w14:textId="77777777" w:rsidR="00517C2A" w:rsidRPr="001C3426" w:rsidRDefault="00517C2A" w:rsidP="00E52FAB">
            <w:pPr>
              <w:snapToGrid w:val="0"/>
            </w:pPr>
            <w:r w:rsidRPr="001C3426">
              <w:t>Sub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A1A3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0.76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63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0.90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9FA3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.0</w:t>
            </w:r>
            <w:r>
              <w:rPr>
                <w:rFonts w:eastAsia="SimSun"/>
                <w:lang w:eastAsia="zh-CN"/>
              </w:rPr>
              <w:t>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1D9D" w14:textId="77777777" w:rsidR="00517C2A" w:rsidRPr="001C3426" w:rsidRDefault="00517C2A" w:rsidP="00E52FAB">
            <w:pPr>
              <w:snapToGrid w:val="0"/>
            </w:pPr>
            <w:r>
              <w:rPr>
                <w:rFonts w:eastAsia="SimSun"/>
                <w:lang w:eastAsia="zh-CN"/>
              </w:rPr>
              <w:t>0.80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66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0.97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CB00" w14:textId="77777777" w:rsidR="00517C2A" w:rsidRPr="001C3426" w:rsidRDefault="00517C2A" w:rsidP="00E52FAB">
            <w:pPr>
              <w:snapToGrid w:val="0"/>
            </w:pPr>
            <w:r>
              <w:rPr>
                <w:rFonts w:eastAsia="SimSun"/>
                <w:lang w:eastAsia="zh-CN"/>
              </w:rPr>
              <w:t>.024</w:t>
            </w:r>
          </w:p>
        </w:tc>
      </w:tr>
      <w:tr w:rsidR="00517C2A" w:rsidRPr="001C3426" w14:paraId="48CB0598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22CC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B96F" w14:textId="77777777" w:rsidR="00517C2A" w:rsidRPr="001C3426" w:rsidRDefault="00517C2A" w:rsidP="00E52FAB">
            <w:pPr>
              <w:snapToGrid w:val="0"/>
            </w:pPr>
            <w:r w:rsidRPr="001C3426"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BC28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0.70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54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0.91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34BEE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.0</w:t>
            </w:r>
            <w:r>
              <w:rPr>
                <w:rFonts w:eastAsia="SimSun"/>
                <w:lang w:eastAsia="zh-CN"/>
              </w:rPr>
              <w:t>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949F7D" w14:textId="77777777" w:rsidR="00517C2A" w:rsidRPr="001C3426" w:rsidRDefault="00517C2A" w:rsidP="00E52FAB">
            <w:pPr>
              <w:snapToGrid w:val="0"/>
            </w:pPr>
            <w:r>
              <w:rPr>
                <w:rFonts w:eastAsia="SimSun"/>
                <w:lang w:eastAsia="zh-CN"/>
              </w:rPr>
              <w:t>0.80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60</w:t>
            </w:r>
            <w:r w:rsidRPr="001C3426">
              <w:rPr>
                <w:rFonts w:eastAsia="SimSun"/>
                <w:lang w:eastAsia="zh-CN"/>
              </w:rPr>
              <w:t>-1.</w:t>
            </w:r>
            <w:r>
              <w:rPr>
                <w:rFonts w:eastAsia="SimSun"/>
                <w:lang w:eastAsia="zh-CN"/>
              </w:rPr>
              <w:t>07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73077" w14:textId="77777777" w:rsidR="00517C2A" w:rsidRPr="001C3426" w:rsidRDefault="00517C2A" w:rsidP="00E52FAB">
            <w:pPr>
              <w:tabs>
                <w:tab w:val="left" w:pos="218"/>
                <w:tab w:val="center" w:pos="459"/>
              </w:tabs>
              <w:snapToGrid w:val="0"/>
            </w:pPr>
            <w:r>
              <w:rPr>
                <w:rFonts w:eastAsia="SimSun"/>
                <w:lang w:eastAsia="zh-CN"/>
              </w:rPr>
              <w:t>.127</w:t>
            </w:r>
          </w:p>
        </w:tc>
      </w:tr>
      <w:tr w:rsidR="00517C2A" w:rsidRPr="001C3426" w14:paraId="4894C2C5" w14:textId="77777777" w:rsidTr="00E52FA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732F" w14:textId="77777777" w:rsidR="00517C2A" w:rsidRPr="001C3426" w:rsidRDefault="00517C2A" w:rsidP="00E52FAB">
            <w:pPr>
              <w:snapToGrid w:val="0"/>
            </w:pPr>
            <w:r w:rsidRPr="001C3426">
              <w:t>Incom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B030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DA50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DD5E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42BA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5290A520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DA4F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BAE7" w14:textId="77777777" w:rsidR="00517C2A" w:rsidRPr="001C3426" w:rsidRDefault="00517C2A" w:rsidP="00E52FAB">
            <w:pPr>
              <w:snapToGrid w:val="0"/>
            </w:pPr>
            <w:r w:rsidRPr="001C3426">
              <w:rPr>
                <w:shd w:val="clear" w:color="auto" w:fill="FFFFFF"/>
              </w:rPr>
              <w:t>Low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FE37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7D10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BD08" w14:textId="77777777" w:rsidR="00517C2A" w:rsidRPr="001C3426" w:rsidRDefault="00517C2A" w:rsidP="00E52FAB">
            <w:pPr>
              <w:snapToGrid w:val="0"/>
            </w:pPr>
            <w:r w:rsidRPr="001C3426">
              <w:rPr>
                <w:rFonts w:eastAsia="SimSun"/>
                <w:lang w:eastAsia="zh-CN"/>
              </w:rPr>
              <w:t>Refere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BD3E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6ED1DD45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9FE8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549B" w14:textId="77777777" w:rsidR="00517C2A" w:rsidRPr="001C3426" w:rsidRDefault="00517C2A" w:rsidP="00E52FAB">
            <w:pPr>
              <w:snapToGrid w:val="0"/>
            </w:pPr>
            <w:r w:rsidRPr="001C3426">
              <w:rPr>
                <w:shd w:val="clear" w:color="auto" w:fill="FFFFFF"/>
              </w:rPr>
              <w:t>Medium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4A988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0.</w:t>
            </w:r>
            <w:r>
              <w:rPr>
                <w:rFonts w:eastAsia="SimSun"/>
                <w:lang w:eastAsia="zh-CN"/>
              </w:rPr>
              <w:t>72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6</w:t>
            </w:r>
            <w:r w:rsidRPr="001C3426">
              <w:rPr>
                <w:rFonts w:eastAsia="SimSun"/>
                <w:lang w:eastAsia="zh-CN"/>
              </w:rPr>
              <w:t>0-0.</w:t>
            </w:r>
            <w:r>
              <w:rPr>
                <w:rFonts w:eastAsia="SimSun"/>
                <w:lang w:eastAsia="zh-CN"/>
              </w:rPr>
              <w:t>86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89D78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EE0757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0.</w:t>
            </w:r>
            <w:r>
              <w:rPr>
                <w:rFonts w:eastAsia="SimSun"/>
                <w:lang w:eastAsia="zh-CN"/>
              </w:rPr>
              <w:t>77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63</w:t>
            </w:r>
            <w:r w:rsidRPr="001C3426">
              <w:rPr>
                <w:rFonts w:eastAsia="SimSun"/>
                <w:lang w:eastAsia="zh-CN"/>
              </w:rPr>
              <w:t>-0.</w:t>
            </w:r>
            <w:r>
              <w:rPr>
                <w:rFonts w:eastAsia="SimSun"/>
                <w:lang w:eastAsia="zh-CN"/>
              </w:rPr>
              <w:t>95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C9377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016</w:t>
            </w:r>
          </w:p>
        </w:tc>
      </w:tr>
      <w:tr w:rsidR="00517C2A" w:rsidRPr="001C3426" w14:paraId="7E15C6D5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2A43F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3AD6C" w14:textId="77777777" w:rsidR="00517C2A" w:rsidRPr="001C3426" w:rsidRDefault="00517C2A" w:rsidP="00E52FAB">
            <w:pPr>
              <w:snapToGrid w:val="0"/>
            </w:pPr>
            <w:r w:rsidRPr="001C3426">
              <w:rPr>
                <w:shd w:val="clear" w:color="auto" w:fill="FFFFFF"/>
              </w:rPr>
              <w:t>High in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0EC56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0.</w:t>
            </w:r>
            <w:r>
              <w:rPr>
                <w:rFonts w:eastAsia="SimSun"/>
                <w:lang w:eastAsia="zh-CN"/>
              </w:rPr>
              <w:t>80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40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62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792DB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5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9BFC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0.</w:t>
            </w:r>
            <w:r>
              <w:rPr>
                <w:rFonts w:eastAsia="SimSun"/>
                <w:lang w:eastAsia="zh-CN"/>
              </w:rPr>
              <w:t>95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46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95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069C1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882</w:t>
            </w:r>
          </w:p>
        </w:tc>
      </w:tr>
    </w:tbl>
    <w:p w14:paraId="2479E2A6" w14:textId="77777777" w:rsidR="00517C2A" w:rsidRPr="001C3426" w:rsidRDefault="00517C2A" w:rsidP="00517C2A">
      <w:pPr>
        <w:snapToGrid w:val="0"/>
        <w:ind w:left="1"/>
      </w:pPr>
    </w:p>
    <w:p w14:paraId="72F8CB26" w14:textId="77777777" w:rsidR="00517C2A" w:rsidRPr="001C3426" w:rsidRDefault="00517C2A" w:rsidP="00517C2A">
      <w:pPr>
        <w:snapToGrid w:val="0"/>
        <w:ind w:left="1"/>
      </w:pPr>
      <w:r w:rsidRPr="001C3426">
        <w:t xml:space="preserve">HR indicates hazard ratio; CI indicates confidence </w:t>
      </w:r>
      <w:proofErr w:type="gramStart"/>
      <w:r w:rsidRPr="001C3426">
        <w:t>interval</w:t>
      </w:r>
      <w:r w:rsidRPr="001C3426">
        <w:rPr>
          <w:noProof/>
          <w:kern w:val="0"/>
        </w:rPr>
        <w:t>;</w:t>
      </w:r>
      <w:proofErr w:type="gramEnd"/>
    </w:p>
    <w:p w14:paraId="4D9670A2" w14:textId="77777777" w:rsidR="00517C2A" w:rsidRPr="001C3426" w:rsidRDefault="00517C2A" w:rsidP="00517C2A">
      <w:pPr>
        <w:suppressAutoHyphens/>
        <w:snapToGrid w:val="0"/>
        <w:spacing w:line="480" w:lineRule="auto"/>
        <w:rPr>
          <w:kern w:val="0"/>
        </w:rPr>
      </w:pPr>
    </w:p>
    <w:p w14:paraId="1F6BCC32" w14:textId="3FE5F157" w:rsidR="00517C2A" w:rsidRPr="001C3426" w:rsidRDefault="00517C2A" w:rsidP="00517C2A">
      <w:pPr>
        <w:snapToGrid w:val="0"/>
        <w:ind w:left="1"/>
        <w:rPr>
          <w:rFonts w:eastAsia="標楷體"/>
        </w:rPr>
      </w:pPr>
      <w:r w:rsidRPr="001C3426">
        <w:rPr>
          <w:b/>
          <w:kern w:val="0"/>
        </w:rPr>
        <w:br w:type="page"/>
      </w:r>
      <w:r>
        <w:rPr>
          <w:b/>
        </w:rPr>
        <w:lastRenderedPageBreak/>
        <w:t>Supplementary t</w:t>
      </w:r>
      <w:r w:rsidRPr="001C3426">
        <w:rPr>
          <w:b/>
        </w:rPr>
        <w:t xml:space="preserve">able </w:t>
      </w:r>
      <w:r>
        <w:rPr>
          <w:b/>
        </w:rPr>
        <w:t>2</w:t>
      </w:r>
      <w:r w:rsidRPr="001C3426">
        <w:rPr>
          <w:b/>
        </w:rPr>
        <w:t xml:space="preserve">. </w:t>
      </w:r>
      <w:r w:rsidRPr="001C3426">
        <w:rPr>
          <w:rFonts w:eastAsia="標楷體"/>
        </w:rPr>
        <w:t xml:space="preserve">Analyses of Risk Factors for </w:t>
      </w:r>
      <w:r w:rsidRPr="001C3426">
        <w:t>Parkinson Disease</w:t>
      </w:r>
      <w:r w:rsidRPr="001C3426">
        <w:rPr>
          <w:rFonts w:eastAsia="標楷體"/>
        </w:rPr>
        <w:t xml:space="preserve"> in Patients with and without Tinnitus</w:t>
      </w:r>
    </w:p>
    <w:p w14:paraId="05856FBC" w14:textId="77777777" w:rsidR="00517C2A" w:rsidRPr="001C3426" w:rsidRDefault="00517C2A" w:rsidP="00517C2A">
      <w:pPr>
        <w:snapToGrid w:val="0"/>
        <w:ind w:left="1"/>
        <w:rPr>
          <w:b/>
        </w:rPr>
      </w:pPr>
    </w:p>
    <w:tbl>
      <w:tblPr>
        <w:tblW w:w="9701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228"/>
        <w:gridCol w:w="2268"/>
        <w:gridCol w:w="982"/>
        <w:gridCol w:w="10"/>
        <w:gridCol w:w="1984"/>
        <w:gridCol w:w="983"/>
        <w:gridCol w:w="10"/>
      </w:tblGrid>
      <w:tr w:rsidR="00517C2A" w:rsidRPr="001C3426" w14:paraId="72C4767B" w14:textId="77777777" w:rsidTr="00E52FAB">
        <w:trPr>
          <w:trHeight w:val="227"/>
        </w:trPr>
        <w:tc>
          <w:tcPr>
            <w:tcW w:w="346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B1C4368" w14:textId="77777777" w:rsidR="00517C2A" w:rsidRPr="001C3426" w:rsidRDefault="00517C2A" w:rsidP="00E52FAB">
            <w:pPr>
              <w:snapToGrid w:val="0"/>
            </w:pPr>
            <w:r w:rsidRPr="001C3426">
              <w:t>Predictive variable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52CAE4" w14:textId="77777777" w:rsidR="00517C2A" w:rsidRPr="001C3426" w:rsidRDefault="00517C2A" w:rsidP="00E52FAB">
            <w:pPr>
              <w:snapToGrid w:val="0"/>
            </w:pPr>
            <w:r w:rsidRPr="001C3426">
              <w:t>Univariate analysi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E6C10" w14:textId="77777777" w:rsidR="00517C2A" w:rsidRPr="001C3426" w:rsidRDefault="00517C2A" w:rsidP="00E52FAB">
            <w:pPr>
              <w:snapToGrid w:val="0"/>
              <w:rPr>
                <w:i/>
              </w:rPr>
            </w:pPr>
            <w:r w:rsidRPr="001C3426">
              <w:t>Multivariate analysis</w:t>
            </w:r>
          </w:p>
        </w:tc>
      </w:tr>
      <w:tr w:rsidR="00517C2A" w:rsidRPr="001C3426" w14:paraId="3493288B" w14:textId="77777777" w:rsidTr="00E52FAB">
        <w:trPr>
          <w:trHeight w:val="227"/>
        </w:trPr>
        <w:tc>
          <w:tcPr>
            <w:tcW w:w="346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6023043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02639D" w14:textId="77777777" w:rsidR="00517C2A" w:rsidRPr="001C3426" w:rsidRDefault="00517C2A" w:rsidP="00E52FAB">
            <w:pPr>
              <w:snapToGrid w:val="0"/>
            </w:pPr>
            <w:r w:rsidRPr="001C3426">
              <w:t>HR (95% 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45FD0" w14:textId="77777777" w:rsidR="00517C2A" w:rsidRPr="001C3426" w:rsidRDefault="00517C2A" w:rsidP="00E52FAB">
            <w:pPr>
              <w:snapToGrid w:val="0"/>
            </w:pPr>
            <w:r w:rsidRPr="001C3426">
              <w:rPr>
                <w:i/>
              </w:rPr>
              <w:t>P</w:t>
            </w:r>
            <w:r w:rsidRPr="001C3426">
              <w:t xml:space="preserve"> 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CCB056" w14:textId="77777777" w:rsidR="00517C2A" w:rsidRPr="001C3426" w:rsidRDefault="00517C2A" w:rsidP="00E52FAB">
            <w:pPr>
              <w:snapToGrid w:val="0"/>
            </w:pPr>
            <w:r w:rsidRPr="001C3426">
              <w:t>HR (95% CI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95C429" w14:textId="77777777" w:rsidR="00517C2A" w:rsidRPr="001C3426" w:rsidRDefault="00517C2A" w:rsidP="00E52FAB">
            <w:pPr>
              <w:snapToGrid w:val="0"/>
            </w:pPr>
            <w:r w:rsidRPr="001C3426">
              <w:rPr>
                <w:i/>
              </w:rPr>
              <w:t>P</w:t>
            </w:r>
            <w:r w:rsidRPr="001C3426">
              <w:t xml:space="preserve"> value</w:t>
            </w:r>
          </w:p>
        </w:tc>
      </w:tr>
      <w:tr w:rsidR="00517C2A" w:rsidRPr="001C3426" w14:paraId="3011A79A" w14:textId="77777777" w:rsidTr="00E52FAB">
        <w:trPr>
          <w:gridAfter w:val="1"/>
          <w:wAfter w:w="10" w:type="dxa"/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398F" w14:textId="77777777" w:rsidR="00517C2A" w:rsidRPr="001C3426" w:rsidRDefault="00517C2A" w:rsidP="00E52FAB">
            <w:pPr>
              <w:snapToGrid w:val="0"/>
            </w:pPr>
            <w:r w:rsidRPr="001C3426">
              <w:t>Tinn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B7ED5B" w14:textId="77777777" w:rsidR="00517C2A" w:rsidRPr="001C3426" w:rsidRDefault="00517C2A" w:rsidP="00E52FAB">
            <w:pPr>
              <w:snapToGrid w:val="0"/>
            </w:pPr>
            <w:r w:rsidRPr="001C3426">
              <w:t>1.</w:t>
            </w:r>
            <w:r>
              <w:t>69</w:t>
            </w:r>
            <w:r w:rsidRPr="001C3426">
              <w:t xml:space="preserve"> (1.4</w:t>
            </w:r>
            <w:r>
              <w:t>1</w:t>
            </w:r>
            <w:r w:rsidRPr="001C3426">
              <w:t>-2.0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D197DB2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7F400" w14:textId="77777777" w:rsidR="00517C2A" w:rsidRPr="001C3426" w:rsidRDefault="00517C2A" w:rsidP="00E52FAB">
            <w:pPr>
              <w:snapToGrid w:val="0"/>
            </w:pPr>
            <w:r w:rsidRPr="001C3426">
              <w:t>1.5</w:t>
            </w:r>
            <w:r>
              <w:t>6</w:t>
            </w:r>
            <w:r w:rsidRPr="001C3426">
              <w:t xml:space="preserve"> (1.</w:t>
            </w:r>
            <w:r>
              <w:t>29</w:t>
            </w:r>
            <w:r w:rsidRPr="001C3426">
              <w:t>-1.8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45871C6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</w:tr>
      <w:tr w:rsidR="00517C2A" w:rsidRPr="001C3426" w14:paraId="09AC186D" w14:textId="77777777" w:rsidTr="00E52FAB">
        <w:trPr>
          <w:gridAfter w:val="1"/>
          <w:wAfter w:w="10" w:type="dxa"/>
          <w:trHeight w:val="405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7D49" w14:textId="77777777" w:rsidR="00517C2A" w:rsidRPr="001C3426" w:rsidRDefault="00517C2A" w:rsidP="00E52FAB">
            <w:pPr>
              <w:snapToGrid w:val="0"/>
            </w:pPr>
            <w:r w:rsidRPr="001C3426"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3828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19D1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451C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2960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125EA7F5" w14:textId="77777777" w:rsidTr="00E52FA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CB31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D61D" w14:textId="77777777" w:rsidR="00517C2A" w:rsidRPr="001C3426" w:rsidRDefault="00517C2A" w:rsidP="00E52FAB">
            <w:pPr>
              <w:snapToGrid w:val="0"/>
            </w:pPr>
            <w:r w:rsidRPr="001C3426"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0308" w14:textId="77777777" w:rsidR="00517C2A" w:rsidRPr="001C3426" w:rsidRDefault="00517C2A" w:rsidP="00E52FAB">
            <w:pPr>
              <w:snapToGrid w:val="0"/>
            </w:pPr>
            <w:r>
              <w:t>1.44</w:t>
            </w:r>
            <w:r w:rsidRPr="001C3426">
              <w:t xml:space="preserve"> (</w:t>
            </w:r>
            <w:r>
              <w:t>1.13</w:t>
            </w:r>
            <w:r w:rsidRPr="001C3426">
              <w:t>-</w:t>
            </w:r>
            <w:r>
              <w:t>1</w:t>
            </w:r>
            <w:r w:rsidRPr="001C3426">
              <w:t>.</w:t>
            </w:r>
            <w:r>
              <w:t>83</w:t>
            </w:r>
            <w:r w:rsidRPr="001C3426"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2458" w14:textId="77777777" w:rsidR="00517C2A" w:rsidRPr="001C3426" w:rsidRDefault="00517C2A" w:rsidP="00E52FAB">
            <w:pPr>
              <w:snapToGrid w:val="0"/>
            </w:pPr>
            <w:r w:rsidRPr="001C3426">
              <w:t>&lt;.001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2707" w14:textId="77777777" w:rsidR="00517C2A" w:rsidRPr="001C3426" w:rsidRDefault="00517C2A" w:rsidP="00E52FAB">
            <w:pPr>
              <w:snapToGrid w:val="0"/>
            </w:pPr>
            <w:r w:rsidRPr="001C3426">
              <w:t>1.</w:t>
            </w:r>
            <w:r>
              <w:t>16</w:t>
            </w:r>
            <w:r w:rsidRPr="001C3426">
              <w:t xml:space="preserve"> (</w:t>
            </w:r>
            <w:r>
              <w:t>0.89</w:t>
            </w:r>
            <w:r w:rsidRPr="001C3426">
              <w:t>-1.</w:t>
            </w:r>
            <w:r>
              <w:t>51</w:t>
            </w:r>
            <w:r w:rsidRPr="001C3426"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30CEFF7" w14:textId="77777777" w:rsidR="00517C2A" w:rsidRPr="001C3426" w:rsidRDefault="00517C2A" w:rsidP="00E52FAB">
            <w:pPr>
              <w:snapToGrid w:val="0"/>
            </w:pPr>
            <w:r>
              <w:t>.279</w:t>
            </w:r>
          </w:p>
        </w:tc>
      </w:tr>
      <w:tr w:rsidR="00517C2A" w:rsidRPr="001C3426" w14:paraId="07270961" w14:textId="77777777" w:rsidTr="00E52FAB">
        <w:trPr>
          <w:gridAfter w:val="1"/>
          <w:wAfter w:w="10" w:type="dxa"/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1195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6815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06B723" w14:textId="77777777" w:rsidR="00517C2A" w:rsidRPr="001C3426" w:rsidRDefault="00517C2A" w:rsidP="00E52FAB">
            <w:pPr>
              <w:snapToGrid w:val="0"/>
            </w:pPr>
            <w:r>
              <w:t>1.34</w:t>
            </w:r>
            <w:r w:rsidRPr="001C3426">
              <w:t xml:space="preserve"> (</w:t>
            </w:r>
            <w:r>
              <w:t>1.07</w:t>
            </w:r>
            <w:r w:rsidRPr="001C3426">
              <w:t>-</w:t>
            </w:r>
            <w:r>
              <w:t>1.81</w:t>
            </w:r>
            <w:r w:rsidRPr="001C3426"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9AC7475" w14:textId="77777777" w:rsidR="00517C2A" w:rsidRPr="001C3426" w:rsidRDefault="00517C2A" w:rsidP="00E52FAB">
            <w:pPr>
              <w:snapToGrid w:val="0"/>
            </w:pPr>
            <w:r>
              <w:t>.013</w:t>
            </w:r>
          </w:p>
        </w:tc>
        <w:tc>
          <w:tcPr>
            <w:tcW w:w="1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95ED" w14:textId="77777777" w:rsidR="00517C2A" w:rsidRPr="001C3426" w:rsidRDefault="00517C2A" w:rsidP="00E52FAB">
            <w:pPr>
              <w:snapToGrid w:val="0"/>
            </w:pPr>
            <w:r w:rsidRPr="001C3426">
              <w:t>1.</w:t>
            </w:r>
            <w:r>
              <w:t>24</w:t>
            </w:r>
            <w:r w:rsidRPr="001C3426">
              <w:t xml:space="preserve"> (</w:t>
            </w:r>
            <w:r>
              <w:t>0.94</w:t>
            </w:r>
            <w:r w:rsidRPr="001C3426">
              <w:t>-1.6</w:t>
            </w:r>
            <w:r>
              <w:t>3</w:t>
            </w:r>
            <w:r w:rsidRPr="001C3426"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01094BE" w14:textId="77777777" w:rsidR="00517C2A" w:rsidRPr="001C3426" w:rsidRDefault="00517C2A" w:rsidP="00E52FAB">
            <w:pPr>
              <w:snapToGrid w:val="0"/>
            </w:pPr>
            <w:r w:rsidRPr="001C3426">
              <w:t>.</w:t>
            </w:r>
            <w:r>
              <w:t>129</w:t>
            </w:r>
          </w:p>
        </w:tc>
      </w:tr>
      <w:tr w:rsidR="00517C2A" w:rsidRPr="001C3426" w14:paraId="134E81C0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853B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3513" w14:textId="77777777" w:rsidR="00517C2A" w:rsidRPr="001C3426" w:rsidRDefault="00517C2A" w:rsidP="00E52FAB">
            <w:pPr>
              <w:snapToGrid w:val="0"/>
            </w:pPr>
            <w:r w:rsidRPr="001C3426">
              <w:t>Coronary arte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4BF17E" w14:textId="77777777" w:rsidR="00517C2A" w:rsidRPr="001C3426" w:rsidRDefault="00517C2A" w:rsidP="00E52FAB">
            <w:pPr>
              <w:snapToGrid w:val="0"/>
            </w:pPr>
            <w:r>
              <w:t>1.00</w:t>
            </w:r>
            <w:r w:rsidRPr="001C3426">
              <w:t xml:space="preserve"> (</w:t>
            </w:r>
            <w:r>
              <w:t>0.48</w:t>
            </w:r>
            <w:r w:rsidRPr="001C3426">
              <w:t>-</w:t>
            </w:r>
            <w:r>
              <w:t>2.08</w:t>
            </w:r>
            <w:r w:rsidRPr="001C3426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C5594" w14:textId="77777777" w:rsidR="00517C2A" w:rsidRPr="001C3426" w:rsidRDefault="00517C2A" w:rsidP="00E52FAB">
            <w:pPr>
              <w:snapToGrid w:val="0"/>
            </w:pPr>
            <w:r>
              <w:t>.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EBCA55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E083B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7F0DE0B2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4CB6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B12A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C8A4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0.94</w:t>
            </w:r>
            <w:r w:rsidRPr="001C3426">
              <w:t xml:space="preserve"> (</w:t>
            </w:r>
            <w:r>
              <w:rPr>
                <w:rFonts w:eastAsia="SimSun"/>
                <w:lang w:eastAsia="zh-CN"/>
              </w:rPr>
              <w:t>0.60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4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27122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7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F1EE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035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</w:tr>
      <w:tr w:rsidR="00517C2A" w:rsidRPr="001C3426" w14:paraId="18738AC5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0BAB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7476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rPr>
                <w:kern w:val="0"/>
              </w:rPr>
              <w:t>Chronic lung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1ECECC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41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1.08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82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052BB" w14:textId="77777777" w:rsidR="00517C2A" w:rsidRPr="001C3426" w:rsidRDefault="00517C2A" w:rsidP="00E52FAB">
            <w:pPr>
              <w:snapToGrid w:val="0"/>
            </w:pPr>
            <w:r>
              <w:t>.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A2BBFB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20</w:t>
            </w:r>
            <w:r w:rsidRPr="001C3426">
              <w:rPr>
                <w:rFonts w:eastAsia="SimSun"/>
                <w:lang w:eastAsia="zh-CN"/>
              </w:rPr>
              <w:t xml:space="preserve"> (0.9</w:t>
            </w:r>
            <w:r>
              <w:rPr>
                <w:rFonts w:eastAsia="SimSun"/>
                <w:lang w:eastAsia="zh-CN"/>
              </w:rPr>
              <w:t>2</w:t>
            </w:r>
            <w:r w:rsidRPr="001C3426">
              <w:rPr>
                <w:rFonts w:eastAsia="SimSun"/>
                <w:lang w:eastAsia="zh-CN"/>
              </w:rPr>
              <w:t>-1.5</w:t>
            </w:r>
            <w:r>
              <w:rPr>
                <w:rFonts w:eastAsia="SimSun"/>
                <w:lang w:eastAsia="zh-CN"/>
              </w:rPr>
              <w:t>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2632C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.</w:t>
            </w:r>
            <w:r>
              <w:rPr>
                <w:rFonts w:eastAsia="SimSun"/>
                <w:lang w:eastAsia="zh-CN"/>
              </w:rPr>
              <w:t>182</w:t>
            </w:r>
          </w:p>
        </w:tc>
      </w:tr>
      <w:tr w:rsidR="00517C2A" w:rsidRPr="001C3426" w14:paraId="7FFDE1E0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5DBE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0203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Malignant neoplas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460B94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0.91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0.46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7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6E21E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.</w:t>
            </w:r>
            <w:r>
              <w:rPr>
                <w:rFonts w:eastAsia="SimSun"/>
                <w:lang w:eastAsia="zh-CN"/>
              </w:rPr>
              <w:t>7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D58F7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ABAD2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40D3CF6C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5B8A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9F11" w14:textId="77777777" w:rsidR="00517C2A" w:rsidRPr="001C3426" w:rsidRDefault="00517C2A" w:rsidP="00E52FAB">
            <w:pPr>
              <w:snapToGrid w:val="0"/>
            </w:pPr>
            <w:r w:rsidRPr="001C3426">
              <w:t>Head inju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9E1229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51</w:t>
            </w:r>
            <w:r w:rsidRPr="001C3426">
              <w:rPr>
                <w:rFonts w:eastAsia="SimSun"/>
                <w:lang w:eastAsia="zh-CN"/>
              </w:rPr>
              <w:t xml:space="preserve"> (1.</w:t>
            </w:r>
            <w:r>
              <w:rPr>
                <w:rFonts w:eastAsia="SimSun"/>
                <w:lang w:eastAsia="zh-CN"/>
              </w:rPr>
              <w:t>15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9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B9792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  <w:rPr>
                <w:rFonts w:eastAsia="SimSun"/>
                <w:lang w:eastAsia="zh-CN"/>
              </w:rPr>
            </w:pPr>
            <w:r w:rsidRPr="001C3426">
              <w:t>.00</w:t>
            </w:r>
            <w: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8C5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1.</w:t>
            </w:r>
            <w:r>
              <w:rPr>
                <w:rFonts w:eastAsia="SimSun"/>
                <w:lang w:eastAsia="zh-CN"/>
              </w:rPr>
              <w:t>40</w:t>
            </w:r>
            <w:r w:rsidRPr="001C3426">
              <w:rPr>
                <w:rFonts w:eastAsia="SimSun"/>
                <w:lang w:eastAsia="zh-CN"/>
              </w:rPr>
              <w:t xml:space="preserve"> (1.</w:t>
            </w:r>
            <w:r>
              <w:rPr>
                <w:rFonts w:eastAsia="SimSun"/>
                <w:lang w:eastAsia="zh-CN"/>
              </w:rPr>
              <w:t>06</w:t>
            </w:r>
            <w:r w:rsidRPr="001C3426">
              <w:rPr>
                <w:rFonts w:eastAsia="SimSun"/>
                <w:lang w:eastAsia="zh-CN"/>
              </w:rPr>
              <w:t>-1.8</w:t>
            </w:r>
            <w:r>
              <w:rPr>
                <w:rFonts w:eastAsia="SimSun"/>
                <w:lang w:eastAsia="zh-CN"/>
              </w:rPr>
              <w:t>5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9AD5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020</w:t>
            </w:r>
          </w:p>
        </w:tc>
      </w:tr>
      <w:tr w:rsidR="00517C2A" w:rsidRPr="001C3426" w14:paraId="4CEBFB70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273F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5A86" w14:textId="77777777" w:rsidR="00517C2A" w:rsidRPr="001C3426" w:rsidRDefault="00517C2A" w:rsidP="00E52FAB">
            <w:pPr>
              <w:snapToGrid w:val="0"/>
            </w:pPr>
            <w:r w:rsidRPr="001C3426">
              <w:rPr>
                <w:kern w:val="0"/>
                <w:shd w:val="clear" w:color="auto" w:fill="FFFFFF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4C130" w14:textId="77777777" w:rsidR="00517C2A" w:rsidRPr="001C3426" w:rsidRDefault="00517C2A" w:rsidP="00E52FAB">
            <w:pPr>
              <w:snapToGrid w:val="0"/>
            </w:pPr>
            <w:r>
              <w:t>1.81</w:t>
            </w:r>
            <w:r w:rsidRPr="001C3426">
              <w:t xml:space="preserve"> (</w:t>
            </w:r>
            <w:r>
              <w:t>1.31</w:t>
            </w:r>
            <w:r w:rsidRPr="001C3426">
              <w:t>-</w:t>
            </w:r>
            <w:r>
              <w:t>2.51</w:t>
            </w:r>
            <w:r w:rsidRPr="001C3426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427AD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  <w:rPr>
                <w:rFonts w:eastAsia="SimSun"/>
                <w:lang w:eastAsia="zh-CN"/>
              </w:rPr>
            </w:pPr>
            <w:r w:rsidRPr="001C3426">
              <w:t>&lt;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FE7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52</w:t>
            </w:r>
            <w:r w:rsidRPr="001C3426">
              <w:rPr>
                <w:rFonts w:eastAsia="SimSun"/>
                <w:lang w:eastAsia="zh-CN"/>
              </w:rPr>
              <w:t xml:space="preserve"> (1.</w:t>
            </w:r>
            <w:r>
              <w:rPr>
                <w:rFonts w:eastAsia="SimSun"/>
                <w:lang w:eastAsia="zh-CN"/>
              </w:rPr>
              <w:t>08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2.14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487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017</w:t>
            </w:r>
          </w:p>
        </w:tc>
      </w:tr>
      <w:tr w:rsidR="00517C2A" w:rsidRPr="001C3426" w14:paraId="258019D5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E696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B560" w14:textId="77777777" w:rsidR="00517C2A" w:rsidRPr="001C3426" w:rsidRDefault="00517C2A" w:rsidP="00E52FAB">
            <w:pPr>
              <w:snapToGrid w:val="0"/>
              <w:rPr>
                <w:kern w:val="0"/>
                <w:shd w:val="clear" w:color="auto" w:fill="FFFFFF"/>
              </w:rPr>
            </w:pPr>
            <w:r>
              <w:rPr>
                <w:rFonts w:hint="eastAsia"/>
                <w:kern w:val="0"/>
                <w:shd w:val="clear" w:color="auto" w:fill="FFFFFF"/>
              </w:rPr>
              <w:t>Os</w:t>
            </w:r>
            <w:r>
              <w:rPr>
                <w:kern w:val="0"/>
                <w:shd w:val="clear" w:color="auto" w:fill="FFFFFF"/>
              </w:rPr>
              <w:t>teoart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DF626" w14:textId="77777777" w:rsidR="00517C2A" w:rsidRPr="001C3426" w:rsidRDefault="00517C2A" w:rsidP="00E52FAB">
            <w:pPr>
              <w:snapToGrid w:val="0"/>
            </w:pPr>
            <w:r>
              <w:t>1.52</w:t>
            </w:r>
            <w:r w:rsidRPr="0081758D">
              <w:t xml:space="preserve"> (</w:t>
            </w:r>
            <w:r>
              <w:t>1.20</w:t>
            </w:r>
            <w:r w:rsidRPr="0081758D">
              <w:t>-</w:t>
            </w:r>
            <w:r>
              <w:t>1.92</w:t>
            </w:r>
            <w:r w:rsidRPr="0081758D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8D438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</w:pPr>
            <w:r w:rsidRPr="00073524">
              <w:t>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A2159A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1.31</w:t>
            </w:r>
            <w:r w:rsidRPr="004E34FC">
              <w:t xml:space="preserve"> (</w:t>
            </w:r>
            <w:r>
              <w:t>1.02</w:t>
            </w:r>
            <w:r w:rsidRPr="004E34FC">
              <w:t>-</w:t>
            </w:r>
            <w:r>
              <w:t>1.68</w:t>
            </w:r>
            <w:r w:rsidRPr="004E34FC"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383B3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033</w:t>
            </w:r>
          </w:p>
        </w:tc>
      </w:tr>
      <w:tr w:rsidR="00517C2A" w:rsidRPr="001C3426" w14:paraId="020D4EC3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D5DF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AF84" w14:textId="77777777" w:rsidR="00517C2A" w:rsidRPr="001C3426" w:rsidRDefault="00517C2A" w:rsidP="00E52FAB">
            <w:pPr>
              <w:snapToGrid w:val="0"/>
              <w:rPr>
                <w:kern w:val="0"/>
                <w:shd w:val="clear" w:color="auto" w:fill="FFFFFF"/>
              </w:rPr>
            </w:pPr>
            <w:r>
              <w:rPr>
                <w:rFonts w:hint="eastAsia"/>
                <w:kern w:val="0"/>
              </w:rPr>
              <w:t>R</w:t>
            </w:r>
            <w:r>
              <w:rPr>
                <w:kern w:val="0"/>
              </w:rPr>
              <w:t>heumatolog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23D2F" w14:textId="77777777" w:rsidR="00517C2A" w:rsidRPr="001C3426" w:rsidRDefault="00517C2A" w:rsidP="00E52FAB">
            <w:pPr>
              <w:snapToGrid w:val="0"/>
            </w:pPr>
            <w:r>
              <w:t>1.45</w:t>
            </w:r>
            <w:r w:rsidRPr="0081758D">
              <w:t xml:space="preserve"> (</w:t>
            </w:r>
            <w:r>
              <w:t>1.00</w:t>
            </w:r>
            <w:r w:rsidRPr="0081758D">
              <w:t>-</w:t>
            </w:r>
            <w:r>
              <w:t>2.10</w:t>
            </w:r>
            <w:r w:rsidRPr="0081758D"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212F0" w14:textId="77777777" w:rsidR="00517C2A" w:rsidRPr="001C3426" w:rsidRDefault="00517C2A" w:rsidP="00E52FAB">
            <w:pPr>
              <w:tabs>
                <w:tab w:val="center" w:pos="388"/>
                <w:tab w:val="right" w:pos="776"/>
              </w:tabs>
              <w:snapToGrid w:val="0"/>
            </w:pPr>
            <w:r>
              <w:t>.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BD3304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1.15</w:t>
            </w:r>
            <w:r w:rsidRPr="004E34FC">
              <w:t xml:space="preserve"> (</w:t>
            </w:r>
            <w:r>
              <w:t>0.78</w:t>
            </w:r>
            <w:r w:rsidRPr="004E34FC">
              <w:t>-</w:t>
            </w:r>
            <w:r>
              <w:t>1.70</w:t>
            </w:r>
            <w:r w:rsidRPr="004E34FC"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AF245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492</w:t>
            </w:r>
          </w:p>
        </w:tc>
      </w:tr>
      <w:tr w:rsidR="00517C2A" w:rsidRPr="001C3426" w14:paraId="50811BF2" w14:textId="77777777" w:rsidTr="00E52FA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2E89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Degree of urbaniz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113E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4F58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91F4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ECDA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2D193D6A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E7F6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820F" w14:textId="77777777" w:rsidR="00517C2A" w:rsidRPr="001C3426" w:rsidRDefault="00517C2A" w:rsidP="00E52FAB">
            <w:pPr>
              <w:snapToGrid w:val="0"/>
              <w:rPr>
                <w:kern w:val="0"/>
              </w:rPr>
            </w:pPr>
            <w:r w:rsidRPr="001C3426"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7469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9679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4785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8F8E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4E747A98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C4AE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1164" w14:textId="77777777" w:rsidR="00517C2A" w:rsidRPr="001C3426" w:rsidRDefault="00517C2A" w:rsidP="00E52FAB">
            <w:pPr>
              <w:snapToGrid w:val="0"/>
            </w:pPr>
            <w:r w:rsidRPr="001C3426">
              <w:t>Sub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FC6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.02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79</w:t>
            </w:r>
            <w:r w:rsidRPr="001C3426">
              <w:rPr>
                <w:rFonts w:eastAsia="SimSun"/>
                <w:lang w:eastAsia="zh-CN"/>
              </w:rPr>
              <w:t>-1.</w:t>
            </w:r>
            <w:r>
              <w:rPr>
                <w:rFonts w:eastAsia="SimSun"/>
                <w:lang w:eastAsia="zh-CN"/>
              </w:rPr>
              <w:t>31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A5E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.</w:t>
            </w:r>
            <w:r>
              <w:rPr>
                <w:rFonts w:eastAsia="SimSun"/>
                <w:lang w:eastAsia="zh-CN"/>
              </w:rPr>
              <w:t>8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8E7A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B130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7859732A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F24E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996A" w14:textId="77777777" w:rsidR="00517C2A" w:rsidRPr="001C3426" w:rsidRDefault="00517C2A" w:rsidP="00E52FAB">
            <w:pPr>
              <w:snapToGrid w:val="0"/>
            </w:pPr>
            <w:r w:rsidRPr="001C3426"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D53BF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1.</w:t>
            </w:r>
            <w:r>
              <w:rPr>
                <w:rFonts w:eastAsia="SimSun"/>
                <w:lang w:eastAsia="zh-CN"/>
              </w:rPr>
              <w:t>03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0.74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45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290DE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.</w:t>
            </w:r>
            <w:r>
              <w:rPr>
                <w:rFonts w:eastAsia="SimSun"/>
                <w:lang w:eastAsia="zh-CN"/>
              </w:rPr>
              <w:t>8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BC5D42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260D4" w14:textId="77777777" w:rsidR="00517C2A" w:rsidRPr="001C3426" w:rsidRDefault="00517C2A" w:rsidP="00E52FAB">
            <w:pPr>
              <w:tabs>
                <w:tab w:val="left" w:pos="218"/>
                <w:tab w:val="center" w:pos="459"/>
              </w:tabs>
              <w:snapToGrid w:val="0"/>
            </w:pPr>
          </w:p>
        </w:tc>
      </w:tr>
      <w:tr w:rsidR="00517C2A" w:rsidRPr="001C3426" w14:paraId="1C08D226" w14:textId="77777777" w:rsidTr="00E52FAB">
        <w:trPr>
          <w:trHeight w:val="227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FD68" w14:textId="77777777" w:rsidR="00517C2A" w:rsidRPr="001C3426" w:rsidRDefault="00517C2A" w:rsidP="00E52FAB">
            <w:pPr>
              <w:snapToGrid w:val="0"/>
            </w:pPr>
            <w:r w:rsidRPr="001C3426">
              <w:t>Income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4F08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ADFC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92B6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14D4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0284BC86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A13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1C34" w14:textId="77777777" w:rsidR="00517C2A" w:rsidRPr="001C3426" w:rsidRDefault="00517C2A" w:rsidP="00E52FAB">
            <w:pPr>
              <w:snapToGrid w:val="0"/>
            </w:pPr>
            <w:r w:rsidRPr="001C3426">
              <w:rPr>
                <w:shd w:val="clear" w:color="auto" w:fill="FFFFFF"/>
              </w:rPr>
              <w:t>Low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E4A9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0535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859E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BD30" w14:textId="77777777" w:rsidR="00517C2A" w:rsidRPr="001C3426" w:rsidRDefault="00517C2A" w:rsidP="00E52FAB">
            <w:pPr>
              <w:snapToGrid w:val="0"/>
            </w:pPr>
          </w:p>
        </w:tc>
      </w:tr>
      <w:tr w:rsidR="00517C2A" w:rsidRPr="001C3426" w14:paraId="3893740E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0B3D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0399" w14:textId="77777777" w:rsidR="00517C2A" w:rsidRPr="001C3426" w:rsidRDefault="00517C2A" w:rsidP="00E52FAB">
            <w:pPr>
              <w:snapToGrid w:val="0"/>
            </w:pPr>
            <w:r w:rsidRPr="001C3426">
              <w:rPr>
                <w:shd w:val="clear" w:color="auto" w:fill="FFFFFF"/>
              </w:rPr>
              <w:t>Medium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BC64B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0.</w:t>
            </w:r>
            <w:r>
              <w:rPr>
                <w:rFonts w:eastAsia="SimSun"/>
                <w:lang w:eastAsia="zh-CN"/>
              </w:rPr>
              <w:t>99</w:t>
            </w:r>
            <w:r w:rsidRPr="001C3426">
              <w:rPr>
                <w:rFonts w:eastAsia="SimSun"/>
                <w:lang w:eastAsia="zh-CN"/>
              </w:rPr>
              <w:t xml:space="preserve"> (0.</w:t>
            </w:r>
            <w:r>
              <w:rPr>
                <w:rFonts w:eastAsia="SimSun"/>
                <w:lang w:eastAsia="zh-CN"/>
              </w:rPr>
              <w:t>76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2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3108D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3EBAE1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4126B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</w:tr>
      <w:tr w:rsidR="00517C2A" w:rsidRPr="001C3426" w14:paraId="439F8D81" w14:textId="77777777" w:rsidTr="00E52FAB">
        <w:trPr>
          <w:trHeight w:val="227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8071E" w14:textId="77777777" w:rsidR="00517C2A" w:rsidRPr="001C3426" w:rsidRDefault="00517C2A" w:rsidP="00E52FAB">
            <w:pPr>
              <w:snapToGrid w:val="0"/>
            </w:pP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5CF0E" w14:textId="77777777" w:rsidR="00517C2A" w:rsidRPr="001C3426" w:rsidRDefault="00517C2A" w:rsidP="00E52FAB">
            <w:pPr>
              <w:snapToGrid w:val="0"/>
            </w:pPr>
            <w:r w:rsidRPr="001C3426">
              <w:rPr>
                <w:shd w:val="clear" w:color="auto" w:fill="FFFFFF"/>
              </w:rPr>
              <w:t>High inco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53F08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 w:rsidRPr="001C3426">
              <w:rPr>
                <w:rFonts w:eastAsia="SimSun"/>
                <w:lang w:eastAsia="zh-CN"/>
              </w:rPr>
              <w:t>0.</w:t>
            </w:r>
            <w:r>
              <w:rPr>
                <w:rFonts w:eastAsia="SimSun"/>
                <w:lang w:eastAsia="zh-CN"/>
              </w:rPr>
              <w:t>85</w:t>
            </w:r>
            <w:r w:rsidRPr="001C3426">
              <w:rPr>
                <w:rFonts w:eastAsia="SimSun"/>
                <w:lang w:eastAsia="zh-CN"/>
              </w:rPr>
              <w:t xml:space="preserve"> (</w:t>
            </w:r>
            <w:r>
              <w:rPr>
                <w:rFonts w:eastAsia="SimSun"/>
                <w:lang w:eastAsia="zh-CN"/>
              </w:rPr>
              <w:t>0.38</w:t>
            </w:r>
            <w:r w:rsidRPr="001C3426">
              <w:rPr>
                <w:rFonts w:eastAsia="SimSun"/>
                <w:lang w:eastAsia="zh-CN"/>
              </w:rPr>
              <w:t>-</w:t>
            </w:r>
            <w:r>
              <w:rPr>
                <w:rFonts w:eastAsia="SimSun"/>
                <w:lang w:eastAsia="zh-CN"/>
              </w:rPr>
              <w:t>1.88</w:t>
            </w:r>
            <w:r w:rsidRPr="001C3426">
              <w:rPr>
                <w:rFonts w:eastAsia="SimSun"/>
                <w:lang w:eastAsia="zh-CN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FBB99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  <w:r>
              <w:t>.6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C9E12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8FFF0" w14:textId="77777777" w:rsidR="00517C2A" w:rsidRPr="001C3426" w:rsidRDefault="00517C2A" w:rsidP="00E52FAB">
            <w:pPr>
              <w:snapToGrid w:val="0"/>
              <w:rPr>
                <w:rFonts w:eastAsia="SimSun"/>
                <w:lang w:eastAsia="zh-CN"/>
              </w:rPr>
            </w:pPr>
          </w:p>
        </w:tc>
      </w:tr>
    </w:tbl>
    <w:p w14:paraId="5B045651" w14:textId="77777777" w:rsidR="00517C2A" w:rsidRPr="001C3426" w:rsidRDefault="00517C2A" w:rsidP="00517C2A">
      <w:pPr>
        <w:snapToGrid w:val="0"/>
        <w:ind w:left="1"/>
      </w:pPr>
    </w:p>
    <w:p w14:paraId="50705411" w14:textId="77777777" w:rsidR="00517C2A" w:rsidRDefault="00517C2A" w:rsidP="00517C2A">
      <w:pPr>
        <w:snapToGrid w:val="0"/>
        <w:ind w:left="1"/>
        <w:rPr>
          <w:noProof/>
          <w:kern w:val="0"/>
        </w:rPr>
      </w:pPr>
      <w:r w:rsidRPr="001C3426">
        <w:t xml:space="preserve">HR indicates hazard ratio; CI indicates confidence </w:t>
      </w:r>
      <w:proofErr w:type="gramStart"/>
      <w:r w:rsidRPr="001C3426">
        <w:t>interval</w:t>
      </w:r>
      <w:r w:rsidRPr="001C3426">
        <w:rPr>
          <w:noProof/>
          <w:kern w:val="0"/>
        </w:rPr>
        <w:t>;</w:t>
      </w:r>
      <w:proofErr w:type="gramEnd"/>
    </w:p>
    <w:p w14:paraId="0055E693" w14:textId="77777777" w:rsidR="00517C2A" w:rsidRDefault="00517C2A" w:rsidP="00517C2A">
      <w:pPr>
        <w:snapToGrid w:val="0"/>
        <w:ind w:left="1"/>
        <w:rPr>
          <w:noProof/>
          <w:kern w:val="0"/>
        </w:rPr>
      </w:pPr>
    </w:p>
    <w:p w14:paraId="7A7B3312" w14:textId="77777777" w:rsidR="00517C2A" w:rsidRPr="00D2105B" w:rsidRDefault="00517C2A" w:rsidP="00517C2A">
      <w:pPr>
        <w:snapToGrid w:val="0"/>
        <w:ind w:left="1"/>
        <w:rPr>
          <w:noProof/>
          <w:kern w:val="0"/>
        </w:rPr>
      </w:pPr>
    </w:p>
    <w:p w14:paraId="6363370B" w14:textId="77777777" w:rsidR="00517C2A" w:rsidRPr="00D2105B" w:rsidRDefault="00517C2A" w:rsidP="00517C2A">
      <w:pPr>
        <w:snapToGrid w:val="0"/>
        <w:ind w:left="1"/>
        <w:rPr>
          <w:noProof/>
          <w:kern w:val="0"/>
        </w:rPr>
      </w:pPr>
    </w:p>
    <w:p w14:paraId="704392CF" w14:textId="77777777" w:rsidR="00517C2A" w:rsidRPr="00D2105B" w:rsidRDefault="00517C2A" w:rsidP="00517C2A">
      <w:pPr>
        <w:rPr>
          <w:b/>
        </w:rPr>
      </w:pPr>
      <w:r w:rsidRPr="00D2105B">
        <w:rPr>
          <w:b/>
        </w:rPr>
        <w:t xml:space="preserve">Supplementary table 3. </w:t>
      </w:r>
      <w:bookmarkStart w:id="0" w:name="_Hlk37620768"/>
      <w:r w:rsidRPr="00D2105B">
        <w:rPr>
          <w:bCs/>
        </w:rPr>
        <w:t>Tests of proportional-hazards assumption</w:t>
      </w:r>
      <w:bookmarkEnd w:id="0"/>
    </w:p>
    <w:p w14:paraId="6B640C07" w14:textId="77777777" w:rsidR="00517C2A" w:rsidRPr="00D2105B" w:rsidRDefault="00517C2A" w:rsidP="00517C2A">
      <w:pPr>
        <w:rPr>
          <w:b/>
        </w:rPr>
      </w:pP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2268"/>
        <w:gridCol w:w="2977"/>
      </w:tblGrid>
      <w:tr w:rsidR="00517C2A" w:rsidRPr="00D2105B" w14:paraId="69349B36" w14:textId="77777777" w:rsidTr="00E52FA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2E5A0E" w14:textId="77777777" w:rsidR="00517C2A" w:rsidRPr="00D2105B" w:rsidRDefault="00517C2A" w:rsidP="00E52FAB">
            <w:pPr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541D27C" w14:textId="77777777" w:rsidR="00517C2A" w:rsidRPr="00D2105B" w:rsidRDefault="00517C2A" w:rsidP="00E52FAB">
            <w:pPr>
              <w:jc w:val="center"/>
            </w:pPr>
            <w:r w:rsidRPr="00D2105B">
              <w:t>Results for the global test</w:t>
            </w:r>
          </w:p>
        </w:tc>
      </w:tr>
      <w:tr w:rsidR="00517C2A" w:rsidRPr="00D2105B" w14:paraId="01B31FBE" w14:textId="77777777" w:rsidTr="00E52FAB">
        <w:tc>
          <w:tcPr>
            <w:tcW w:w="2268" w:type="dxa"/>
            <w:tcBorders>
              <w:top w:val="single" w:sz="4" w:space="0" w:color="auto"/>
            </w:tcBorders>
          </w:tcPr>
          <w:p w14:paraId="2233615A" w14:textId="77777777" w:rsidR="00517C2A" w:rsidRPr="00D2105B" w:rsidRDefault="00517C2A" w:rsidP="00E52FAB">
            <w:r w:rsidRPr="00D2105B">
              <w:t>Parkinson’s diseas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82A8167" w14:textId="77777777" w:rsidR="00517C2A" w:rsidRPr="00D2105B" w:rsidRDefault="00517C2A" w:rsidP="00E52FAB">
            <w:pPr>
              <w:jc w:val="center"/>
            </w:pPr>
            <w:r w:rsidRPr="00D2105B">
              <w:t>0.2546</w:t>
            </w:r>
          </w:p>
        </w:tc>
      </w:tr>
      <w:tr w:rsidR="00517C2A" w:rsidRPr="00D2105B" w14:paraId="56076040" w14:textId="77777777" w:rsidTr="00E52FAB">
        <w:tc>
          <w:tcPr>
            <w:tcW w:w="2268" w:type="dxa"/>
            <w:tcBorders>
              <w:bottom w:val="single" w:sz="4" w:space="0" w:color="auto"/>
            </w:tcBorders>
          </w:tcPr>
          <w:p w14:paraId="4FD56EE6" w14:textId="77777777" w:rsidR="00517C2A" w:rsidRPr="00D2105B" w:rsidRDefault="00517C2A" w:rsidP="00E52FAB">
            <w:r w:rsidRPr="00D2105B">
              <w:t>Alzheimer’s disea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A0C5435" w14:textId="77777777" w:rsidR="00517C2A" w:rsidRPr="00D2105B" w:rsidRDefault="00517C2A" w:rsidP="00E52FAB">
            <w:pPr>
              <w:jc w:val="center"/>
            </w:pPr>
            <w:r w:rsidRPr="00D2105B">
              <w:t>0.1002</w:t>
            </w:r>
          </w:p>
        </w:tc>
      </w:tr>
    </w:tbl>
    <w:p w14:paraId="74045FC6" w14:textId="77777777" w:rsidR="00517C2A" w:rsidRPr="00E75FBC" w:rsidRDefault="00517C2A" w:rsidP="00517C2A">
      <w:pPr>
        <w:rPr>
          <w:color w:val="008000"/>
        </w:rPr>
      </w:pPr>
    </w:p>
    <w:p w14:paraId="7E2845A6" w14:textId="77777777" w:rsidR="00517C2A" w:rsidRPr="001C3426" w:rsidRDefault="00517C2A" w:rsidP="00517C2A">
      <w:pPr>
        <w:snapToGrid w:val="0"/>
        <w:rPr>
          <w:noProof/>
        </w:rPr>
      </w:pPr>
    </w:p>
    <w:p w14:paraId="26CE1B6D" w14:textId="77777777" w:rsidR="00517C2A" w:rsidRPr="00517C2A" w:rsidRDefault="00517C2A">
      <w:pPr>
        <w:rPr>
          <w:b/>
          <w:bCs/>
        </w:rPr>
      </w:pPr>
    </w:p>
    <w:sectPr w:rsidR="00517C2A" w:rsidRPr="00517C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C6981" w14:textId="77777777" w:rsidR="00AB7D4B" w:rsidRDefault="00AB7D4B" w:rsidP="00517C2A">
      <w:r>
        <w:separator/>
      </w:r>
    </w:p>
  </w:endnote>
  <w:endnote w:type="continuationSeparator" w:id="0">
    <w:p w14:paraId="2DE12510" w14:textId="77777777" w:rsidR="00AB7D4B" w:rsidRDefault="00AB7D4B" w:rsidP="00517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82151" w14:textId="77777777" w:rsidR="00AB7D4B" w:rsidRDefault="00AB7D4B" w:rsidP="00517C2A">
      <w:r>
        <w:separator/>
      </w:r>
    </w:p>
  </w:footnote>
  <w:footnote w:type="continuationSeparator" w:id="0">
    <w:p w14:paraId="7FE4338E" w14:textId="77777777" w:rsidR="00AB7D4B" w:rsidRDefault="00AB7D4B" w:rsidP="00517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D2"/>
    <w:rsid w:val="00517C2A"/>
    <w:rsid w:val="006B513A"/>
    <w:rsid w:val="007B30D2"/>
    <w:rsid w:val="00A32771"/>
    <w:rsid w:val="00AB7D4B"/>
    <w:rsid w:val="00D0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C1D47"/>
  <w15:chartTrackingRefBased/>
  <w15:docId w15:val="{4D856D91-6E9F-45BA-A232-0AE31BC0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C2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C2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7C2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7C2A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7C2A"/>
    <w:rPr>
      <w:sz w:val="20"/>
      <w:szCs w:val="20"/>
    </w:rPr>
  </w:style>
  <w:style w:type="character" w:styleId="a7">
    <w:name w:val="Hyperlink"/>
    <w:uiPriority w:val="99"/>
    <w:rsid w:val="00517C2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sai61091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ures1000@yahoo.com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軒德</dc:creator>
  <cp:keywords/>
  <dc:description/>
  <cp:lastModifiedBy>朱軒德</cp:lastModifiedBy>
  <cp:revision>2</cp:revision>
  <dcterms:created xsi:type="dcterms:W3CDTF">2020-06-29T11:58:00Z</dcterms:created>
  <dcterms:modified xsi:type="dcterms:W3CDTF">2020-06-29T11:58:00Z</dcterms:modified>
</cp:coreProperties>
</file>